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Search Strateg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GB"/>
        </w:rPr>
        <w:t>Objectiv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i/>
          <w:lang w:val="en-GB"/>
        </w:rPr>
        <w:t>((</w:t>
      </w:r>
      <w:r>
        <w:rPr>
          <w:rFonts w:cs="Times New Roman" w:ascii="Times New Roman" w:hAnsi="Times New Roman"/>
          <w:lang w:val="en-GB"/>
        </w:rPr>
        <w:t xml:space="preserve">obstruction[Title/Abstract] OR obstructions[Title/Abstract] OR obstruent[Title/Abstract] OR obstructive[Title/Abstract] OR obstructed[Title/Abstract] OR stricture[Title/Abstract] OR stenosis[Title/Abstract]) </w:t>
      </w:r>
      <w:r>
        <w:rPr>
          <w:rFonts w:cs="Times New Roman" w:ascii="Times New Roman" w:hAnsi="Times New Roman"/>
          <w:i/>
          <w:lang w:val="en-GB"/>
        </w:rPr>
        <w:t>AND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Cs/>
          <w:lang w:val="en-GB"/>
        </w:rPr>
        <w:t>(infravesical[Title/Abstract] OR urethra[Title/Abstract] OR Urethral[Title/Abstract] OR Intraurethral[Title/Abstract] OR urinary tract[Title/Abstract] OR urinary tracts[Title/Abstract]))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u w:val="single"/>
          <w:lang w:val="en-GB"/>
        </w:rPr>
        <w:t>OR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bCs/>
          <w:lang w:val="en-GB"/>
        </w:rPr>
        <w:t xml:space="preserve">((valve[Title/Abstract] OR valves[Title/Abstract]) </w:t>
      </w:r>
      <w:r>
        <w:rPr>
          <w:bCs/>
          <w:i/>
          <w:lang w:val="en-GB"/>
        </w:rPr>
        <w:t xml:space="preserve">AND </w:t>
      </w:r>
      <w:r>
        <w:rPr>
          <w:rFonts w:cs="Times New Roman" w:ascii="Times New Roman" w:hAnsi="Times New Roman"/>
          <w:bCs/>
          <w:lang w:val="en-GB"/>
        </w:rPr>
        <w:t>(urethra[Title/Abstract] OR urethral[Title/Abstract] OR flap[Title/Abstract] OR infravesical[Title/Abstract]))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u w:val="single"/>
          <w:lang w:val="en-GB"/>
        </w:rPr>
        <w:t>OR</w:t>
      </w:r>
      <w:r>
        <w:rPr>
          <w:rFonts w:cs="Times New Roman" w:ascii="Times New Roman" w:hAnsi="Times New Roman"/>
          <w:bCs/>
          <w:lang w:val="en-GB"/>
        </w:rPr>
        <w:t>(puv[Title/Abstract] OR mohrmann[Title/Abstract] OR diverticle[Title/Abstract] OR bladder neck[Title/Abstract]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rFonts w:cs="Times New Roman" w:ascii="Times New Roman" w:hAnsi="Times New Roman"/>
          <w:bCs/>
          <w:i/>
          <w:lang w:val="en-GB"/>
        </w:rPr>
        <w:t>Treatment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>(ablation[Title/Abstract] OR resection[Title/Abstract] OR surgery[Title/Abstract] OR surgical[Title/Abstract] OR surgically[Title/Abstract] OR ablative[Title/Abstract] OR dissection[Title/Abstract] OR fulguration[Title/Abstract] OR removal[Title/Abstract] OR incision[Title/Abstract] OR endoscopic[Title/Abstract]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i/>
          <w:i/>
          <w:lang w:val="en-GB"/>
        </w:rPr>
      </w:pPr>
      <w:r>
        <w:rPr>
          <w:rFonts w:cs="Times New Roman" w:ascii="Times New Roman" w:hAnsi="Times New Roman"/>
          <w:bCs/>
          <w:i/>
          <w:lang w:val="en-GB"/>
        </w:rPr>
        <w:t>Children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  <w:t>(child[Title/Abstract] OR children[Title/Abstract] OR boy[Title/Abstract] OR boys[Title/Abstract] OR pediatric[Title/Abstract] OR pediatrics[Title/Abstract] OR paediatric[Title/Abstract] OR paediatrics[Title/Abstract] OR juvenile[Title/Abstract]) OR infant[Title/Abstract] OR neonate[Title/Abstract] OR neonatal[Title/Abstract]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pBdr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40" w:before="0" w:after="0"/>
        <w:rPr/>
      </w:pPr>
      <w:r>
        <w:rPr>
          <w:b/>
          <w:bCs/>
          <w:lang w:val="en-GB"/>
        </w:rPr>
        <w:t>SEARCH</w:t>
      </w:r>
      <w:r>
        <w:rPr>
          <w:rFonts w:cs="Times New Roman" w:ascii="Times New Roman" w:hAnsi="Times New Roman"/>
          <w:b/>
          <w:bCs/>
          <w:lang w:val="en-GB"/>
        </w:rPr>
        <w:t>: Objective AND Treatment AND Children</w:t>
      </w:r>
      <w:r>
        <w:rPr>
          <w:rFonts w:cs="Times New Roman" w:ascii="Times New Roman" w:hAnsi="Times New Roman"/>
          <w:bCs/>
          <w:lang w:val="en-GB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>
      <w:sz w:val="22"/>
      <w:szCs w:val="22"/>
      <w:lang w:bidi="ar-SA"/>
    </w:rPr>
  </w:style>
  <w:style w:type="character" w:styleId="VoettekstChar">
    <w:name w:val="Voettekst Char"/>
    <w:basedOn w:val="Standaardalinealettertype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3:28:00Z</dcterms:created>
  <dc:creator>hennus</dc:creator>
  <dc:description/>
  <cp:keywords/>
  <dc:language>en-US</dc:language>
  <cp:lastModifiedBy>hennus</cp:lastModifiedBy>
  <dcterms:modified xsi:type="dcterms:W3CDTF">2012-08-13T09:40:00Z</dcterms:modified>
  <cp:revision>4</cp:revision>
  <dc:subject/>
  <dc:title/>
</cp:coreProperties>
</file>